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62432" w14:textId="27F8DFA1" w:rsidR="0016730C" w:rsidRPr="001B5040" w:rsidRDefault="0016730C">
      <w:pPr>
        <w:rPr>
          <w:rFonts w:ascii="Times New Roman" w:hAnsi="Times New Roman" w:cs="Times New Roman"/>
          <w:lang w:val="en-US"/>
        </w:rPr>
      </w:pPr>
      <w:r w:rsidRPr="001B5040">
        <w:rPr>
          <w:rFonts w:ascii="Times New Roman" w:hAnsi="Times New Roman" w:cs="Times New Roman"/>
          <w:b/>
          <w:bCs/>
          <w:lang w:val="en-US"/>
        </w:rPr>
        <w:t>Supplemental Table 1.</w:t>
      </w:r>
      <w:r w:rsidRPr="001B5040">
        <w:rPr>
          <w:rFonts w:ascii="Times New Roman" w:hAnsi="Times New Roman" w:cs="Times New Roman"/>
          <w:lang w:val="en-US"/>
        </w:rPr>
        <w:t xml:space="preserve"> Non-pulmonary vein ablation targets.</w:t>
      </w:r>
    </w:p>
    <w:p w14:paraId="11A7F2C4" w14:textId="7319036B" w:rsidR="0016730C" w:rsidRPr="001B5040" w:rsidRDefault="0016730C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469"/>
      </w:tblGrid>
      <w:tr w:rsidR="0016730C" w:rsidRPr="001B5040" w14:paraId="6A42A323" w14:textId="77777777" w:rsidTr="0016730C">
        <w:tc>
          <w:tcPr>
            <w:tcW w:w="2547" w:type="dxa"/>
          </w:tcPr>
          <w:p w14:paraId="36B051F7" w14:textId="348CBEC6" w:rsidR="0016730C" w:rsidRPr="001B5040" w:rsidRDefault="0016730C">
            <w:pPr>
              <w:rPr>
                <w:rFonts w:ascii="Times New Roman" w:hAnsi="Times New Roman" w:cs="Times New Roman"/>
                <w:lang w:val="en-US"/>
              </w:rPr>
            </w:pPr>
            <w:r w:rsidRPr="001B5040">
              <w:rPr>
                <w:rFonts w:ascii="Times New Roman" w:hAnsi="Times New Roman" w:cs="Times New Roman"/>
                <w:lang w:val="en-US"/>
              </w:rPr>
              <w:t>Patient</w:t>
            </w:r>
          </w:p>
        </w:tc>
        <w:tc>
          <w:tcPr>
            <w:tcW w:w="6469" w:type="dxa"/>
          </w:tcPr>
          <w:p w14:paraId="25452FAC" w14:textId="5D760997" w:rsidR="0016730C" w:rsidRPr="001B5040" w:rsidRDefault="0016730C">
            <w:pPr>
              <w:rPr>
                <w:rFonts w:ascii="Times New Roman" w:hAnsi="Times New Roman" w:cs="Times New Roman"/>
                <w:lang w:val="en-US"/>
              </w:rPr>
            </w:pPr>
            <w:r w:rsidRPr="001B5040">
              <w:rPr>
                <w:rFonts w:ascii="Times New Roman" w:hAnsi="Times New Roman" w:cs="Times New Roman"/>
                <w:lang w:val="en-US"/>
              </w:rPr>
              <w:t>Ablation target</w:t>
            </w:r>
          </w:p>
        </w:tc>
      </w:tr>
      <w:tr w:rsidR="0016730C" w:rsidRPr="001B5040" w14:paraId="6E98E86C" w14:textId="77777777" w:rsidTr="0016730C">
        <w:tc>
          <w:tcPr>
            <w:tcW w:w="2547" w:type="dxa"/>
          </w:tcPr>
          <w:p w14:paraId="197964C3" w14:textId="30B1548D" w:rsidR="0016730C" w:rsidRPr="001B5040" w:rsidRDefault="0000479C">
            <w:pPr>
              <w:rPr>
                <w:rFonts w:ascii="Times New Roman" w:hAnsi="Times New Roman" w:cs="Times New Roman"/>
                <w:lang w:val="en-US"/>
              </w:rPr>
            </w:pPr>
            <w:r w:rsidRPr="001B504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469" w:type="dxa"/>
          </w:tcPr>
          <w:p w14:paraId="611B47A8" w14:textId="44DDB35B" w:rsidR="0016730C" w:rsidRPr="001B5040" w:rsidRDefault="007D02DA" w:rsidP="007D02DA">
            <w:pPr>
              <w:rPr>
                <w:rFonts w:ascii="Times New Roman" w:hAnsi="Times New Roman" w:cs="Times New Roman"/>
                <w:color w:val="000000"/>
              </w:rPr>
            </w:pPr>
            <w:r w:rsidRPr="001B5040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1B5040">
              <w:rPr>
                <w:rFonts w:ascii="Times New Roman" w:hAnsi="Times New Roman" w:cs="Times New Roman"/>
                <w:color w:val="000000" w:themeColor="text1"/>
              </w:rPr>
              <w:t>nterior and posterior mitral isthmus, interatrial septum, coronary sinus, left atrial roof line, posterior left atrial wall</w:t>
            </w:r>
          </w:p>
        </w:tc>
      </w:tr>
      <w:tr w:rsidR="0016730C" w:rsidRPr="001B5040" w14:paraId="32A9B9EF" w14:textId="77777777" w:rsidTr="0016730C">
        <w:tc>
          <w:tcPr>
            <w:tcW w:w="2547" w:type="dxa"/>
          </w:tcPr>
          <w:p w14:paraId="7B1962C1" w14:textId="1E05648A" w:rsidR="0016730C" w:rsidRPr="001B5040" w:rsidRDefault="0000479C">
            <w:pPr>
              <w:rPr>
                <w:rFonts w:ascii="Times New Roman" w:hAnsi="Times New Roman" w:cs="Times New Roman"/>
                <w:lang w:val="en-US"/>
              </w:rPr>
            </w:pPr>
            <w:r w:rsidRPr="001B504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469" w:type="dxa"/>
          </w:tcPr>
          <w:p w14:paraId="17EE7922" w14:textId="136FD69E" w:rsidR="0016730C" w:rsidRPr="001B5040" w:rsidRDefault="007D02DA">
            <w:pPr>
              <w:rPr>
                <w:rFonts w:ascii="Times New Roman" w:hAnsi="Times New Roman" w:cs="Times New Roman"/>
                <w:lang w:val="en-US"/>
              </w:rPr>
            </w:pPr>
            <w:r w:rsidRPr="001B5040">
              <w:rPr>
                <w:rFonts w:ascii="Times New Roman" w:hAnsi="Times New Roman" w:cs="Times New Roman"/>
                <w:color w:val="000000" w:themeColor="text1"/>
              </w:rPr>
              <w:t>Anterior and posterior mitral isthmus</w:t>
            </w:r>
            <w:r w:rsidRPr="001B504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16730C" w:rsidRPr="001B5040" w14:paraId="2172CD17" w14:textId="77777777" w:rsidTr="0016730C">
        <w:tc>
          <w:tcPr>
            <w:tcW w:w="2547" w:type="dxa"/>
          </w:tcPr>
          <w:p w14:paraId="344EE296" w14:textId="4FEEC844" w:rsidR="0016730C" w:rsidRPr="001B5040" w:rsidRDefault="0000479C">
            <w:pPr>
              <w:rPr>
                <w:rFonts w:ascii="Times New Roman" w:hAnsi="Times New Roman" w:cs="Times New Roman"/>
                <w:lang w:val="en-US"/>
              </w:rPr>
            </w:pPr>
            <w:r w:rsidRPr="001B504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6469" w:type="dxa"/>
          </w:tcPr>
          <w:p w14:paraId="51576963" w14:textId="692E75EC" w:rsidR="0016730C" w:rsidRPr="001B5040" w:rsidRDefault="007D02DA" w:rsidP="007D02DA">
            <w:pPr>
              <w:rPr>
                <w:rFonts w:ascii="Times New Roman" w:hAnsi="Times New Roman" w:cs="Times New Roman"/>
                <w:color w:val="000000"/>
              </w:rPr>
            </w:pPr>
            <w:r w:rsidRPr="001B5040">
              <w:rPr>
                <w:rFonts w:ascii="Times New Roman" w:hAnsi="Times New Roman" w:cs="Times New Roman"/>
                <w:color w:val="000000" w:themeColor="text1"/>
              </w:rPr>
              <w:t>Anterior and posterior mitral isthmus</w:t>
            </w:r>
            <w:r w:rsidRPr="001B5040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1B5040">
              <w:rPr>
                <w:rFonts w:ascii="Times New Roman" w:hAnsi="Times New Roman" w:cs="Times New Roman"/>
                <w:color w:val="000000" w:themeColor="text1"/>
              </w:rPr>
              <w:t>posterior left atrial wall</w:t>
            </w:r>
            <w:r w:rsidRPr="001B5040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1B5040">
              <w:rPr>
                <w:rFonts w:ascii="Times New Roman" w:hAnsi="Times New Roman" w:cs="Times New Roman"/>
                <w:color w:val="000000" w:themeColor="text1"/>
              </w:rPr>
              <w:t>cavo</w:t>
            </w:r>
            <w:proofErr w:type="spellEnd"/>
            <w:r w:rsidRPr="001B5040">
              <w:rPr>
                <w:rFonts w:ascii="Times New Roman" w:hAnsi="Times New Roman" w:cs="Times New Roman"/>
                <w:color w:val="000000" w:themeColor="text1"/>
              </w:rPr>
              <w:t xml:space="preserve"> tricuspid isthmus</w:t>
            </w:r>
          </w:p>
        </w:tc>
      </w:tr>
      <w:tr w:rsidR="0016730C" w:rsidRPr="001B5040" w14:paraId="6DC20EBC" w14:textId="77777777" w:rsidTr="0016730C">
        <w:tc>
          <w:tcPr>
            <w:tcW w:w="2547" w:type="dxa"/>
          </w:tcPr>
          <w:p w14:paraId="4C32A1D4" w14:textId="1685B325" w:rsidR="0016730C" w:rsidRPr="001B5040" w:rsidRDefault="0000479C">
            <w:pPr>
              <w:rPr>
                <w:rFonts w:ascii="Times New Roman" w:hAnsi="Times New Roman" w:cs="Times New Roman"/>
                <w:lang w:val="en-US"/>
              </w:rPr>
            </w:pPr>
            <w:r w:rsidRPr="001B5040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6469" w:type="dxa"/>
          </w:tcPr>
          <w:p w14:paraId="4D771DE1" w14:textId="2C980E5B" w:rsidR="0016730C" w:rsidRPr="001B5040" w:rsidRDefault="00BB7773">
            <w:pPr>
              <w:rPr>
                <w:rFonts w:ascii="Times New Roman" w:hAnsi="Times New Roman" w:cs="Times New Roman"/>
                <w:color w:val="000000"/>
              </w:rPr>
            </w:pPr>
            <w:r w:rsidRPr="001B5040">
              <w:rPr>
                <w:rFonts w:ascii="Times New Roman" w:hAnsi="Times New Roman" w:cs="Times New Roman"/>
                <w:color w:val="000000"/>
              </w:rPr>
              <w:t>Anterior and p</w:t>
            </w:r>
            <w:r w:rsidR="00A82FFF" w:rsidRPr="001B5040">
              <w:rPr>
                <w:rFonts w:ascii="Times New Roman" w:hAnsi="Times New Roman" w:cs="Times New Roman"/>
                <w:color w:val="000000"/>
              </w:rPr>
              <w:t>osterior left atrial wall</w:t>
            </w:r>
          </w:p>
        </w:tc>
      </w:tr>
      <w:tr w:rsidR="0016730C" w:rsidRPr="001B5040" w14:paraId="6E9DE073" w14:textId="77777777" w:rsidTr="0016730C">
        <w:tc>
          <w:tcPr>
            <w:tcW w:w="2547" w:type="dxa"/>
          </w:tcPr>
          <w:p w14:paraId="48BC45DF" w14:textId="22364F23" w:rsidR="0016730C" w:rsidRPr="001B5040" w:rsidRDefault="0000479C">
            <w:pPr>
              <w:rPr>
                <w:rFonts w:ascii="Times New Roman" w:hAnsi="Times New Roman" w:cs="Times New Roman"/>
                <w:lang w:val="en-US"/>
              </w:rPr>
            </w:pPr>
            <w:r w:rsidRPr="001B5040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6469" w:type="dxa"/>
          </w:tcPr>
          <w:p w14:paraId="79D15459" w14:textId="5E569B2D" w:rsidR="0016730C" w:rsidRPr="001B5040" w:rsidRDefault="007D02DA">
            <w:pPr>
              <w:rPr>
                <w:rFonts w:ascii="Times New Roman" w:hAnsi="Times New Roman" w:cs="Times New Roman"/>
                <w:lang w:val="en-US"/>
              </w:rPr>
            </w:pPr>
            <w:r w:rsidRPr="001B5040">
              <w:rPr>
                <w:rFonts w:ascii="Times New Roman" w:hAnsi="Times New Roman" w:cs="Times New Roman"/>
                <w:color w:val="000000"/>
              </w:rPr>
              <w:t>Posterior left atrial wall</w:t>
            </w:r>
            <w:r w:rsidRPr="001B504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16730C" w:rsidRPr="001B5040" w14:paraId="3E04FBF2" w14:textId="77777777" w:rsidTr="0016730C">
        <w:tc>
          <w:tcPr>
            <w:tcW w:w="2547" w:type="dxa"/>
          </w:tcPr>
          <w:p w14:paraId="39B8A160" w14:textId="1886AA23" w:rsidR="0016730C" w:rsidRPr="001B5040" w:rsidRDefault="0000479C">
            <w:pPr>
              <w:rPr>
                <w:rFonts w:ascii="Times New Roman" w:hAnsi="Times New Roman" w:cs="Times New Roman"/>
                <w:lang w:val="en-US"/>
              </w:rPr>
            </w:pPr>
            <w:r w:rsidRPr="001B5040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469" w:type="dxa"/>
          </w:tcPr>
          <w:p w14:paraId="7B13B49E" w14:textId="04362B53" w:rsidR="0016730C" w:rsidRPr="001B5040" w:rsidRDefault="007D02DA">
            <w:pPr>
              <w:rPr>
                <w:rFonts w:ascii="Times New Roman" w:hAnsi="Times New Roman" w:cs="Times New Roman"/>
                <w:lang w:val="en-US"/>
              </w:rPr>
            </w:pPr>
            <w:r w:rsidRPr="001B5040">
              <w:rPr>
                <w:rFonts w:ascii="Times New Roman" w:hAnsi="Times New Roman" w:cs="Times New Roman"/>
                <w:color w:val="000000"/>
              </w:rPr>
              <w:t>Posterior left atrial wall</w:t>
            </w:r>
            <w:r w:rsidRPr="001B504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479C" w:rsidRPr="001B5040" w14:paraId="57B75B61" w14:textId="77777777" w:rsidTr="0016730C">
        <w:tc>
          <w:tcPr>
            <w:tcW w:w="2547" w:type="dxa"/>
          </w:tcPr>
          <w:p w14:paraId="4EEC6AF1" w14:textId="562D8A23" w:rsidR="0000479C" w:rsidRPr="001B5040" w:rsidRDefault="0000479C">
            <w:pPr>
              <w:rPr>
                <w:rFonts w:ascii="Times New Roman" w:hAnsi="Times New Roman" w:cs="Times New Roman"/>
                <w:lang w:val="en-US"/>
              </w:rPr>
            </w:pPr>
            <w:r w:rsidRPr="001B5040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6469" w:type="dxa"/>
          </w:tcPr>
          <w:p w14:paraId="5ECF748E" w14:textId="0704E335" w:rsidR="0000479C" w:rsidRPr="001B5040" w:rsidRDefault="007D02DA">
            <w:pPr>
              <w:rPr>
                <w:rFonts w:ascii="Times New Roman" w:hAnsi="Times New Roman" w:cs="Times New Roman"/>
                <w:lang w:val="en-US"/>
              </w:rPr>
            </w:pPr>
            <w:r w:rsidRPr="001B5040">
              <w:rPr>
                <w:rFonts w:ascii="Times New Roman" w:hAnsi="Times New Roman" w:cs="Times New Roman"/>
                <w:color w:val="000000" w:themeColor="text1"/>
              </w:rPr>
              <w:t>Le</w:t>
            </w:r>
            <w:r w:rsidRPr="001B5040">
              <w:rPr>
                <w:rFonts w:ascii="Times New Roman" w:hAnsi="Times New Roman" w:cs="Times New Roman"/>
                <w:color w:val="000000" w:themeColor="text1"/>
              </w:rPr>
              <w:t>ft atrial roof line</w:t>
            </w:r>
            <w:r w:rsidRPr="001B504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479C" w:rsidRPr="001B5040" w14:paraId="731968D0" w14:textId="77777777" w:rsidTr="0016730C">
        <w:tc>
          <w:tcPr>
            <w:tcW w:w="2547" w:type="dxa"/>
          </w:tcPr>
          <w:p w14:paraId="71824D25" w14:textId="30D6DA11" w:rsidR="0000479C" w:rsidRPr="001B5040" w:rsidRDefault="0000479C">
            <w:pPr>
              <w:rPr>
                <w:rFonts w:ascii="Times New Roman" w:hAnsi="Times New Roman" w:cs="Times New Roman"/>
                <w:lang w:val="en-US"/>
              </w:rPr>
            </w:pPr>
            <w:r w:rsidRPr="001B5040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6469" w:type="dxa"/>
          </w:tcPr>
          <w:p w14:paraId="2ED66CD1" w14:textId="67340950" w:rsidR="0000479C" w:rsidRPr="001B5040" w:rsidRDefault="007D02DA">
            <w:pPr>
              <w:rPr>
                <w:rFonts w:ascii="Times New Roman" w:hAnsi="Times New Roman" w:cs="Times New Roman"/>
                <w:lang w:val="en-US"/>
              </w:rPr>
            </w:pPr>
            <w:r w:rsidRPr="001B5040">
              <w:rPr>
                <w:rFonts w:ascii="Times New Roman" w:hAnsi="Times New Roman" w:cs="Times New Roman"/>
                <w:color w:val="000000" w:themeColor="text1"/>
              </w:rPr>
              <w:t>Anterior and posterior mitral isthmus</w:t>
            </w:r>
            <w:r w:rsidRPr="001B504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0479C" w:rsidRPr="001B5040" w14:paraId="6193EC8C" w14:textId="77777777" w:rsidTr="0016730C">
        <w:tc>
          <w:tcPr>
            <w:tcW w:w="2547" w:type="dxa"/>
          </w:tcPr>
          <w:p w14:paraId="681DA8E1" w14:textId="02E6A169" w:rsidR="0000479C" w:rsidRPr="001B5040" w:rsidRDefault="0000479C">
            <w:pPr>
              <w:rPr>
                <w:rFonts w:ascii="Times New Roman" w:hAnsi="Times New Roman" w:cs="Times New Roman"/>
                <w:lang w:val="en-US"/>
              </w:rPr>
            </w:pPr>
            <w:r w:rsidRPr="001B5040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6469" w:type="dxa"/>
          </w:tcPr>
          <w:p w14:paraId="54E49E26" w14:textId="67F918DF" w:rsidR="0000479C" w:rsidRPr="001B5040" w:rsidRDefault="007D02DA">
            <w:pPr>
              <w:rPr>
                <w:rFonts w:ascii="Times New Roman" w:hAnsi="Times New Roman" w:cs="Times New Roman"/>
                <w:lang w:val="en-US"/>
              </w:rPr>
            </w:pPr>
            <w:r w:rsidRPr="001B5040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1B5040">
              <w:rPr>
                <w:rFonts w:ascii="Times New Roman" w:hAnsi="Times New Roman" w:cs="Times New Roman"/>
                <w:color w:val="000000" w:themeColor="text1"/>
              </w:rPr>
              <w:t>avo tricuspid isthmus</w:t>
            </w:r>
          </w:p>
        </w:tc>
      </w:tr>
      <w:tr w:rsidR="0000479C" w:rsidRPr="001B5040" w14:paraId="7B42A349" w14:textId="77777777" w:rsidTr="0016730C">
        <w:tc>
          <w:tcPr>
            <w:tcW w:w="2547" w:type="dxa"/>
          </w:tcPr>
          <w:p w14:paraId="0CBCDB52" w14:textId="178B314D" w:rsidR="0000479C" w:rsidRPr="001B5040" w:rsidRDefault="0000479C">
            <w:pPr>
              <w:rPr>
                <w:rFonts w:ascii="Times New Roman" w:hAnsi="Times New Roman" w:cs="Times New Roman"/>
                <w:lang w:val="en-US"/>
              </w:rPr>
            </w:pPr>
            <w:r w:rsidRPr="001B5040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6469" w:type="dxa"/>
          </w:tcPr>
          <w:p w14:paraId="4436896B" w14:textId="2179C96E" w:rsidR="0000479C" w:rsidRPr="001B5040" w:rsidRDefault="007D02DA">
            <w:pPr>
              <w:rPr>
                <w:rFonts w:ascii="Times New Roman" w:hAnsi="Times New Roman" w:cs="Times New Roman"/>
                <w:lang w:val="en-US"/>
              </w:rPr>
            </w:pPr>
            <w:r w:rsidRPr="001B5040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1B5040">
              <w:rPr>
                <w:rFonts w:ascii="Times New Roman" w:hAnsi="Times New Roman" w:cs="Times New Roman"/>
                <w:color w:val="000000" w:themeColor="text1"/>
              </w:rPr>
              <w:t>avo tricuspid isthmus</w:t>
            </w:r>
          </w:p>
        </w:tc>
      </w:tr>
    </w:tbl>
    <w:p w14:paraId="21A5253F" w14:textId="77777777" w:rsidR="0016730C" w:rsidRPr="001B5040" w:rsidRDefault="0016730C">
      <w:pPr>
        <w:rPr>
          <w:rFonts w:ascii="Times New Roman" w:hAnsi="Times New Roman" w:cs="Times New Roman"/>
          <w:lang w:val="en-US"/>
        </w:rPr>
      </w:pPr>
    </w:p>
    <w:p w14:paraId="1CE43936" w14:textId="77777777" w:rsidR="0016730C" w:rsidRPr="001B5040" w:rsidRDefault="0016730C">
      <w:pPr>
        <w:rPr>
          <w:rFonts w:ascii="Times New Roman" w:hAnsi="Times New Roman" w:cs="Times New Roman"/>
          <w:lang w:val="en-US"/>
        </w:rPr>
      </w:pPr>
    </w:p>
    <w:p w14:paraId="5ACE5AF2" w14:textId="692AF978" w:rsidR="0066788A" w:rsidRPr="001B5040" w:rsidRDefault="0066788A">
      <w:pPr>
        <w:rPr>
          <w:rFonts w:ascii="Times New Roman" w:hAnsi="Times New Roman" w:cs="Times New Roman"/>
          <w:lang w:val="en-US"/>
        </w:rPr>
      </w:pPr>
    </w:p>
    <w:sectPr w:rsidR="0066788A" w:rsidRPr="001B50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30C"/>
    <w:rsid w:val="0000479C"/>
    <w:rsid w:val="0016730C"/>
    <w:rsid w:val="001B5040"/>
    <w:rsid w:val="0024340D"/>
    <w:rsid w:val="00391C41"/>
    <w:rsid w:val="003B74D3"/>
    <w:rsid w:val="00510E29"/>
    <w:rsid w:val="0061269F"/>
    <w:rsid w:val="0066788A"/>
    <w:rsid w:val="00671AF8"/>
    <w:rsid w:val="00773F69"/>
    <w:rsid w:val="007D02DA"/>
    <w:rsid w:val="007E45DE"/>
    <w:rsid w:val="00A268E7"/>
    <w:rsid w:val="00A82FFF"/>
    <w:rsid w:val="00B73DDF"/>
    <w:rsid w:val="00BB7773"/>
    <w:rsid w:val="00BC71E8"/>
    <w:rsid w:val="00C0314C"/>
    <w:rsid w:val="00CA1B09"/>
    <w:rsid w:val="00EB5357"/>
    <w:rsid w:val="00FB5791"/>
    <w:rsid w:val="00FE6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D73003"/>
  <w15:chartTrackingRefBased/>
  <w15:docId w15:val="{DB68D20E-383E-E849-8BE8-2C5813DB1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73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16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7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 Junarta</dc:creator>
  <cp:keywords/>
  <dc:description/>
  <cp:lastModifiedBy>Joey Junarta</cp:lastModifiedBy>
  <cp:revision>6</cp:revision>
  <dcterms:created xsi:type="dcterms:W3CDTF">2021-10-29T00:08:00Z</dcterms:created>
  <dcterms:modified xsi:type="dcterms:W3CDTF">2021-10-29T00:15:00Z</dcterms:modified>
</cp:coreProperties>
</file>